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6E7960" w14:textId="77777777" w:rsidR="0002029F" w:rsidRPr="00D265D1" w:rsidRDefault="0002029F" w:rsidP="0002029F">
      <w:pPr>
        <w:rPr>
          <w:rFonts w:ascii="Calibri" w:hAnsi="Calibri"/>
          <w:sz w:val="22"/>
          <w:szCs w:val="22"/>
        </w:rPr>
      </w:pPr>
      <w:r w:rsidRPr="00D265D1">
        <w:rPr>
          <w:rFonts w:ascii="Calibri" w:hAnsi="Calibri"/>
          <w:b/>
          <w:sz w:val="22"/>
          <w:szCs w:val="22"/>
        </w:rPr>
        <w:t>S</w:t>
      </w:r>
      <w:r>
        <w:rPr>
          <w:rFonts w:ascii="Calibri" w:hAnsi="Calibri"/>
          <w:b/>
          <w:sz w:val="22"/>
          <w:szCs w:val="22"/>
        </w:rPr>
        <w:t>6</w:t>
      </w:r>
      <w:r>
        <w:rPr>
          <w:rFonts w:ascii="Calibri" w:hAnsi="Calibri"/>
          <w:b/>
          <w:sz w:val="22"/>
          <w:szCs w:val="22"/>
        </w:rPr>
        <w:t xml:space="preserve"> Table</w:t>
      </w:r>
      <w:r w:rsidRPr="00D265D1">
        <w:rPr>
          <w:rFonts w:ascii="Calibri" w:hAnsi="Calibri"/>
          <w:b/>
          <w:sz w:val="22"/>
          <w:szCs w:val="22"/>
        </w:rPr>
        <w:t xml:space="preserve">. </w:t>
      </w:r>
      <w:proofErr w:type="gramStart"/>
      <w:r>
        <w:rPr>
          <w:rFonts w:ascii="Calibri" w:hAnsi="Calibri"/>
          <w:sz w:val="22"/>
          <w:szCs w:val="22"/>
        </w:rPr>
        <w:t>Estimates</w:t>
      </w:r>
      <w:r w:rsidRPr="00D265D1">
        <w:rPr>
          <w:rFonts w:ascii="Calibri" w:hAnsi="Calibri"/>
          <w:sz w:val="22"/>
          <w:szCs w:val="22"/>
        </w:rPr>
        <w:t xml:space="preserve"> of the </w:t>
      </w:r>
      <w:r>
        <w:rPr>
          <w:rFonts w:ascii="Calibri" w:hAnsi="Calibri"/>
          <w:sz w:val="22"/>
          <w:szCs w:val="22"/>
        </w:rPr>
        <w:t xml:space="preserve">effect of the </w:t>
      </w:r>
      <w:r w:rsidRPr="00D265D1">
        <w:rPr>
          <w:rFonts w:ascii="Calibri" w:hAnsi="Calibri"/>
          <w:sz w:val="22"/>
          <w:szCs w:val="22"/>
        </w:rPr>
        <w:t xml:space="preserve">combined WSH and combined WSH plus nutrition interventions on child </w:t>
      </w:r>
      <w:proofErr w:type="spellStart"/>
      <w:r w:rsidRPr="00D265D1">
        <w:rPr>
          <w:rFonts w:ascii="Calibri" w:hAnsi="Calibri"/>
          <w:sz w:val="22"/>
          <w:szCs w:val="22"/>
        </w:rPr>
        <w:t>helminth</w:t>
      </w:r>
      <w:proofErr w:type="spellEnd"/>
      <w:r w:rsidRPr="00D265D1">
        <w:rPr>
          <w:rFonts w:ascii="Calibri" w:hAnsi="Calibri"/>
          <w:sz w:val="22"/>
          <w:szCs w:val="22"/>
        </w:rPr>
        <w:t xml:space="preserve"> infections</w:t>
      </w:r>
      <w:r>
        <w:rPr>
          <w:rFonts w:ascii="Calibri" w:hAnsi="Calibri"/>
          <w:sz w:val="22"/>
          <w:szCs w:val="22"/>
        </w:rPr>
        <w:t xml:space="preserve"> by Kato-Katz and </w:t>
      </w:r>
      <w:proofErr w:type="spellStart"/>
      <w:r>
        <w:rPr>
          <w:rFonts w:ascii="Calibri" w:hAnsi="Calibri"/>
          <w:sz w:val="22"/>
          <w:szCs w:val="22"/>
        </w:rPr>
        <w:t>qPCR</w:t>
      </w:r>
      <w:proofErr w:type="spellEnd"/>
      <w:r w:rsidRPr="00D265D1">
        <w:rPr>
          <w:rFonts w:ascii="Calibri" w:hAnsi="Calibri"/>
          <w:sz w:val="22"/>
          <w:szCs w:val="22"/>
        </w:rPr>
        <w:t>.</w:t>
      </w:r>
      <w:proofErr w:type="gramEnd"/>
      <w:r>
        <w:rPr>
          <w:rFonts w:ascii="Calibri" w:hAnsi="Calibri"/>
          <w:sz w:val="22"/>
          <w:szCs w:val="22"/>
        </w:rPr>
        <w:t xml:space="preserve"> </w:t>
      </w:r>
      <w:r w:rsidRPr="00D265D1">
        <w:rPr>
          <w:rFonts w:ascii="Calibri" w:hAnsi="Calibri" w:cs="Lucida Grande"/>
          <w:color w:val="000000"/>
          <w:sz w:val="22"/>
          <w:szCs w:val="22"/>
        </w:rPr>
        <w:t xml:space="preserve">PR’s estimated by </w:t>
      </w:r>
      <w:r w:rsidRPr="00D265D1">
        <w:rPr>
          <w:rFonts w:ascii="Calibri" w:hAnsi="Calibri"/>
          <w:sz w:val="22"/>
          <w:szCs w:val="22"/>
        </w:rPr>
        <w:t>targeted maximum likelihood estimation</w:t>
      </w:r>
      <w:r>
        <w:rPr>
          <w:rFonts w:ascii="Calibri" w:hAnsi="Calibri"/>
          <w:sz w:val="22"/>
          <w:szCs w:val="22"/>
        </w:rPr>
        <w:t>.</w:t>
      </w:r>
    </w:p>
    <w:p w14:paraId="75333E86" w14:textId="77777777" w:rsidR="0002029F" w:rsidRPr="00D265D1" w:rsidRDefault="0002029F" w:rsidP="0002029F">
      <w:pPr>
        <w:rPr>
          <w:rFonts w:ascii="Calibri" w:hAnsi="Calibri"/>
          <w:sz w:val="22"/>
          <w:szCs w:val="22"/>
        </w:rPr>
      </w:pPr>
    </w:p>
    <w:p w14:paraId="49F2950A" w14:textId="77777777" w:rsidR="0002029F" w:rsidRPr="00D265D1" w:rsidRDefault="0002029F" w:rsidP="0002029F">
      <w:pPr>
        <w:tabs>
          <w:tab w:val="left" w:pos="5008"/>
        </w:tabs>
        <w:rPr>
          <w:rFonts w:ascii="Calibri" w:hAnsi="Calibri"/>
          <w:sz w:val="22"/>
          <w:szCs w:val="22"/>
        </w:rPr>
      </w:pPr>
      <w:r w:rsidRPr="00D265D1">
        <w:rPr>
          <w:rFonts w:ascii="Calibri" w:hAnsi="Calibri"/>
          <w:sz w:val="22"/>
          <w:szCs w:val="22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899"/>
        <w:gridCol w:w="1896"/>
        <w:gridCol w:w="1899"/>
        <w:gridCol w:w="1897"/>
      </w:tblGrid>
      <w:tr w:rsidR="0002029F" w:rsidRPr="00D265D1" w14:paraId="174060A1" w14:textId="77777777" w:rsidTr="00173003"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4C6BEF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</w:pPr>
          </w:p>
        </w:tc>
        <w:tc>
          <w:tcPr>
            <w:tcW w:w="383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D59EB7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  <w:jc w:val="center"/>
              <w:rPr>
                <w:b/>
              </w:rPr>
            </w:pPr>
            <w:r w:rsidRPr="00D265D1">
              <w:rPr>
                <w:b/>
              </w:rPr>
              <w:t>Kato-Katz</w:t>
            </w:r>
          </w:p>
        </w:tc>
        <w:tc>
          <w:tcPr>
            <w:tcW w:w="383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36CC16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  <w:jc w:val="center"/>
              <w:rPr>
                <w:b/>
              </w:rPr>
            </w:pPr>
            <w:r w:rsidRPr="00D265D1">
              <w:rPr>
                <w:b/>
              </w:rPr>
              <w:t>qPCR</w:t>
            </w:r>
          </w:p>
        </w:tc>
      </w:tr>
      <w:tr w:rsidR="0002029F" w:rsidRPr="00D265D1" w14:paraId="415C8B57" w14:textId="77777777" w:rsidTr="00173003"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C7C50D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  <w:rPr>
                <w:b/>
                <w:i/>
              </w:rPr>
            </w:pPr>
            <w:r w:rsidRPr="00D265D1">
              <w:rPr>
                <w:b/>
                <w:i/>
              </w:rPr>
              <w:t>Ascaris</w:t>
            </w:r>
          </w:p>
        </w:tc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DF3EEA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  <w:jc w:val="center"/>
              <w:rPr>
                <w:b/>
              </w:rPr>
            </w:pPr>
            <w:r w:rsidRPr="00D265D1">
              <w:rPr>
                <w:b/>
              </w:rPr>
              <w:t>Prev. (%), total N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7D83E0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  <w:jc w:val="center"/>
              <w:rPr>
                <w:b/>
              </w:rPr>
            </w:pPr>
            <w:r w:rsidRPr="00D265D1">
              <w:rPr>
                <w:b/>
              </w:rPr>
              <w:t>PR (95% CI)</w:t>
            </w:r>
          </w:p>
        </w:tc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3925A8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  <w:jc w:val="center"/>
              <w:rPr>
                <w:b/>
              </w:rPr>
            </w:pPr>
            <w:r w:rsidRPr="00D265D1">
              <w:rPr>
                <w:b/>
              </w:rPr>
              <w:t>Prev. (%), total N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31666C7B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  <w:jc w:val="center"/>
              <w:rPr>
                <w:b/>
              </w:rPr>
            </w:pPr>
            <w:r w:rsidRPr="00D265D1">
              <w:rPr>
                <w:b/>
              </w:rPr>
              <w:t>PR (95% CI)</w:t>
            </w:r>
          </w:p>
        </w:tc>
      </w:tr>
      <w:tr w:rsidR="0002029F" w:rsidRPr="00D265D1" w14:paraId="1B872777" w14:textId="77777777" w:rsidTr="00173003"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5A6E96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</w:pPr>
            <w:r w:rsidRPr="00D265D1">
              <w:t>Control</w:t>
            </w:r>
          </w:p>
        </w:tc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512C23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  <w:jc w:val="center"/>
              <w:rPr>
                <w:lang w:val="en-US"/>
              </w:rPr>
            </w:pPr>
            <w:r w:rsidRPr="00D265D1">
              <w:rPr>
                <w:lang w:val="en-US"/>
              </w:rPr>
              <w:t>22.6%, N=233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1704AC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  <w:jc w:val="center"/>
              <w:rPr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1AF8AC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  <w:jc w:val="center"/>
            </w:pPr>
            <w:r w:rsidRPr="00D265D1">
              <w:t>26.8%, N=103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26C2D58C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  <w:jc w:val="center"/>
            </w:pPr>
          </w:p>
        </w:tc>
      </w:tr>
      <w:tr w:rsidR="0002029F" w:rsidRPr="00D265D1" w14:paraId="44CDED4F" w14:textId="77777777" w:rsidTr="00173003"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01BE46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</w:pPr>
            <w:r w:rsidRPr="00D265D1">
              <w:t>WSH</w:t>
            </w:r>
          </w:p>
        </w:tc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ED4630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  <w:jc w:val="center"/>
              <w:rPr>
                <w:lang w:val="en-US"/>
              </w:rPr>
            </w:pPr>
            <w:r w:rsidRPr="00D265D1">
              <w:rPr>
                <w:lang w:val="en-US"/>
              </w:rPr>
              <w:t>17.3%, N=105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AA9992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  <w:jc w:val="center"/>
            </w:pPr>
            <w:r w:rsidRPr="00D265D1">
              <w:rPr>
                <w:lang w:val="en-US"/>
              </w:rPr>
              <w:t>0.78 (0.63, 0.96)</w:t>
            </w:r>
          </w:p>
        </w:tc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D252DF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  <w:jc w:val="center"/>
            </w:pPr>
            <w:r w:rsidRPr="00D265D1">
              <w:t>20.9%, N=96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5BC2373C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  <w:jc w:val="center"/>
            </w:pPr>
            <w:r w:rsidRPr="00D265D1">
              <w:t>0.79 (0.64, 0.97)</w:t>
            </w:r>
          </w:p>
        </w:tc>
      </w:tr>
      <w:tr w:rsidR="0002029F" w:rsidRPr="00D265D1" w14:paraId="1C530D5E" w14:textId="77777777" w:rsidTr="00173003"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15DAD9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</w:pPr>
            <w:r w:rsidRPr="00D265D1">
              <w:t>WSHN</w:t>
            </w:r>
          </w:p>
        </w:tc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7986EF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  <w:jc w:val="center"/>
              <w:rPr>
                <w:lang w:val="en-US"/>
              </w:rPr>
            </w:pPr>
            <w:r w:rsidRPr="00D265D1">
              <w:rPr>
                <w:lang w:val="en-US"/>
              </w:rPr>
              <w:t>17.8%, N=117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3A38F8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  <w:jc w:val="center"/>
            </w:pPr>
            <w:r w:rsidRPr="00D265D1">
              <w:rPr>
                <w:lang w:val="en-US"/>
              </w:rPr>
              <w:t>0.78 (0.63, 0.96)</w:t>
            </w:r>
          </w:p>
        </w:tc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A85A23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  <w:jc w:val="center"/>
            </w:pPr>
            <w:r w:rsidRPr="00D265D1">
              <w:t>21.0%, N=108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7296C010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  <w:jc w:val="center"/>
            </w:pPr>
            <w:r w:rsidRPr="00D265D1">
              <w:t>0.77 (0.64, 0.93)</w:t>
            </w:r>
          </w:p>
        </w:tc>
      </w:tr>
      <w:tr w:rsidR="0002029F" w:rsidRPr="00D265D1" w14:paraId="58E5CBF8" w14:textId="77777777" w:rsidTr="00173003"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3483D3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</w:pPr>
          </w:p>
        </w:tc>
        <w:tc>
          <w:tcPr>
            <w:tcW w:w="383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B203BB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  <w:jc w:val="center"/>
              <w:rPr>
                <w:b/>
              </w:rPr>
            </w:pPr>
          </w:p>
        </w:tc>
        <w:tc>
          <w:tcPr>
            <w:tcW w:w="383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45DABF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  <w:jc w:val="center"/>
              <w:rPr>
                <w:b/>
              </w:rPr>
            </w:pPr>
          </w:p>
        </w:tc>
      </w:tr>
      <w:tr w:rsidR="0002029F" w:rsidRPr="00D265D1" w14:paraId="7B61C0B5" w14:textId="77777777" w:rsidTr="00173003"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CEC93B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  <w:rPr>
                <w:b/>
                <w:i/>
              </w:rPr>
            </w:pPr>
            <w:r w:rsidRPr="00D265D1">
              <w:rPr>
                <w:b/>
                <w:i/>
              </w:rPr>
              <w:t>Trichuris</w:t>
            </w:r>
          </w:p>
        </w:tc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0A91A2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  <w:jc w:val="center"/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81CC57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  <w:jc w:val="center"/>
            </w:pPr>
          </w:p>
        </w:tc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892A4D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  <w:jc w:val="center"/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0928C031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  <w:jc w:val="center"/>
            </w:pPr>
          </w:p>
        </w:tc>
      </w:tr>
      <w:tr w:rsidR="0002029F" w:rsidRPr="00D265D1" w14:paraId="1CEBE3FA" w14:textId="77777777" w:rsidTr="00173003"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2AE6B2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</w:pPr>
            <w:r w:rsidRPr="00D265D1">
              <w:t>Control</w:t>
            </w:r>
          </w:p>
        </w:tc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E1401D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  <w:jc w:val="center"/>
              <w:rPr>
                <w:lang w:val="en-US"/>
              </w:rPr>
            </w:pPr>
            <w:r w:rsidRPr="00D265D1">
              <w:rPr>
                <w:lang w:val="en-US"/>
              </w:rPr>
              <w:t>1.2%, N=233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655F58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  <w:jc w:val="center"/>
              <w:rPr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077F66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  <w:jc w:val="center"/>
            </w:pPr>
            <w:r w:rsidRPr="00D265D1">
              <w:t>1.4%, N=103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2AAF2A06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  <w:jc w:val="center"/>
            </w:pPr>
          </w:p>
        </w:tc>
      </w:tr>
      <w:tr w:rsidR="0002029F" w:rsidRPr="00D265D1" w14:paraId="7D9B4CCB" w14:textId="77777777" w:rsidTr="00173003"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959F5A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</w:pPr>
            <w:r w:rsidRPr="00D265D1">
              <w:t>WSH</w:t>
            </w:r>
          </w:p>
        </w:tc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0EF5A5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  <w:jc w:val="center"/>
              <w:rPr>
                <w:lang w:val="en-US"/>
              </w:rPr>
            </w:pPr>
            <w:r w:rsidRPr="00D265D1">
              <w:rPr>
                <w:lang w:val="en-US"/>
              </w:rPr>
              <w:t>0.5%, N=105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F28C64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  <w:jc w:val="center"/>
            </w:pPr>
            <w:r w:rsidRPr="00D265D1">
              <w:t>0.44 (0.18, 1.10)</w:t>
            </w:r>
          </w:p>
        </w:tc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009CD1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  <w:jc w:val="center"/>
            </w:pPr>
            <w:r w:rsidRPr="00D265D1">
              <w:t>1.2%, N=96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318CB227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  <w:jc w:val="center"/>
            </w:pPr>
            <w:r w:rsidRPr="00D265D1">
              <w:t>1.24 (0.52, 2.94)</w:t>
            </w:r>
          </w:p>
        </w:tc>
      </w:tr>
      <w:tr w:rsidR="0002029F" w:rsidRPr="00D265D1" w14:paraId="7CF9FC53" w14:textId="77777777" w:rsidTr="00173003"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DE04A7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</w:pPr>
            <w:r w:rsidRPr="00D265D1">
              <w:t>WSHN</w:t>
            </w:r>
          </w:p>
        </w:tc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654CB6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  <w:jc w:val="center"/>
              <w:rPr>
                <w:lang w:val="en-US"/>
              </w:rPr>
            </w:pPr>
            <w:r w:rsidRPr="00D265D1">
              <w:rPr>
                <w:lang w:val="en-US"/>
              </w:rPr>
              <w:t>0.4%, N=117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3CDE58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  <w:jc w:val="center"/>
            </w:pPr>
            <w:r w:rsidRPr="00D265D1">
              <w:t>0.34 (0.09, 1.31)</w:t>
            </w:r>
          </w:p>
        </w:tc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2ADC52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  <w:jc w:val="center"/>
            </w:pPr>
            <w:r w:rsidRPr="00D265D1">
              <w:t>1.0%, N=108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6352DD20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  <w:jc w:val="center"/>
            </w:pPr>
            <w:r w:rsidRPr="00D265D1">
              <w:t>0.67 (0.17, 2.68)</w:t>
            </w:r>
          </w:p>
        </w:tc>
      </w:tr>
      <w:tr w:rsidR="0002029F" w:rsidRPr="00D265D1" w14:paraId="2233EC02" w14:textId="77777777" w:rsidTr="00173003"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51E4FB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</w:pPr>
          </w:p>
        </w:tc>
        <w:tc>
          <w:tcPr>
            <w:tcW w:w="383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CA2927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  <w:jc w:val="center"/>
              <w:rPr>
                <w:b/>
              </w:rPr>
            </w:pPr>
          </w:p>
        </w:tc>
        <w:tc>
          <w:tcPr>
            <w:tcW w:w="383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99B14F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  <w:jc w:val="center"/>
              <w:rPr>
                <w:b/>
              </w:rPr>
            </w:pPr>
          </w:p>
        </w:tc>
      </w:tr>
      <w:tr w:rsidR="0002029F" w:rsidRPr="00D265D1" w14:paraId="70A14694" w14:textId="77777777" w:rsidTr="00173003"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F1C711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  <w:rPr>
                <w:b/>
                <w:i/>
              </w:rPr>
            </w:pPr>
            <w:r w:rsidRPr="00D265D1">
              <w:rPr>
                <w:b/>
                <w:i/>
              </w:rPr>
              <w:t>Hookworm</w:t>
            </w:r>
          </w:p>
        </w:tc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6EB5D0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  <w:jc w:val="center"/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41AFDA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  <w:jc w:val="center"/>
            </w:pPr>
          </w:p>
        </w:tc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03F604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  <w:jc w:val="center"/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6601DDA7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  <w:jc w:val="center"/>
            </w:pPr>
          </w:p>
        </w:tc>
      </w:tr>
      <w:tr w:rsidR="0002029F" w:rsidRPr="00D265D1" w14:paraId="61D4F0E2" w14:textId="77777777" w:rsidTr="00173003"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1D7FB8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</w:pPr>
            <w:r w:rsidRPr="00D265D1">
              <w:t>Control</w:t>
            </w:r>
          </w:p>
        </w:tc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B99BAB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  <w:jc w:val="center"/>
              <w:rPr>
                <w:lang w:val="en-US"/>
              </w:rPr>
            </w:pPr>
            <w:r w:rsidRPr="00D265D1">
              <w:rPr>
                <w:lang w:val="en-US"/>
              </w:rPr>
              <w:t>2.2%, N=233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95E9A1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  <w:jc w:val="center"/>
              <w:rPr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309EA6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  <w:jc w:val="center"/>
            </w:pPr>
            <w:r w:rsidRPr="00D265D1">
              <w:t>6.1%, N=103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65434C59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  <w:jc w:val="center"/>
            </w:pPr>
          </w:p>
        </w:tc>
      </w:tr>
      <w:tr w:rsidR="0002029F" w:rsidRPr="00D265D1" w14:paraId="5812843A" w14:textId="77777777" w:rsidTr="00173003"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2A0649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</w:pPr>
            <w:r w:rsidRPr="00D265D1">
              <w:t>WSH</w:t>
            </w:r>
          </w:p>
        </w:tc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4005DA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  <w:jc w:val="center"/>
              <w:rPr>
                <w:lang w:val="en-US"/>
              </w:rPr>
            </w:pPr>
            <w:r w:rsidRPr="00D265D1">
              <w:rPr>
                <w:lang w:val="en-US"/>
              </w:rPr>
              <w:t>1.7%, N=105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2D1BD1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  <w:jc w:val="center"/>
            </w:pPr>
            <w:r w:rsidRPr="00D265D1">
              <w:t>0.77 (0.45, 1.31)</w:t>
            </w:r>
          </w:p>
        </w:tc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90ED6E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  <w:jc w:val="center"/>
            </w:pPr>
            <w:r w:rsidRPr="00D265D1">
              <w:t>7.2%, N=96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3AF159E5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  <w:jc w:val="center"/>
            </w:pPr>
            <w:r w:rsidRPr="00D265D1">
              <w:t>1.21 (0.78, 1.86)</w:t>
            </w:r>
          </w:p>
        </w:tc>
      </w:tr>
      <w:tr w:rsidR="0002029F" w:rsidRPr="00D265D1" w14:paraId="1E5A11AE" w14:textId="77777777" w:rsidTr="00173003"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677D56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</w:pPr>
            <w:r w:rsidRPr="00D265D1">
              <w:t>WSHN</w:t>
            </w:r>
          </w:p>
        </w:tc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402508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  <w:jc w:val="center"/>
              <w:rPr>
                <w:lang w:val="en-US"/>
              </w:rPr>
            </w:pPr>
            <w:r w:rsidRPr="00D265D1">
              <w:rPr>
                <w:lang w:val="en-US"/>
              </w:rPr>
              <w:t>3.0%, N=117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D9871D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  <w:jc w:val="center"/>
            </w:pPr>
            <w:r w:rsidRPr="00D265D1">
              <w:t>1.34 (0.83, 2.15)</w:t>
            </w:r>
          </w:p>
        </w:tc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2129E5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  <w:jc w:val="center"/>
            </w:pPr>
            <w:r w:rsidRPr="00D265D1">
              <w:t>7.4%, N=108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6050FF2B" w14:textId="77777777" w:rsidR="0002029F" w:rsidRPr="00D265D1" w:rsidRDefault="0002029F" w:rsidP="0017300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613"/>
              </w:tabs>
              <w:ind w:left="0"/>
              <w:jc w:val="center"/>
            </w:pPr>
            <w:r w:rsidRPr="00D265D1">
              <w:t>1.26 (0.77, 2.04)</w:t>
            </w:r>
          </w:p>
        </w:tc>
      </w:tr>
    </w:tbl>
    <w:p w14:paraId="0064F9C3" w14:textId="77777777" w:rsidR="0002029F" w:rsidRPr="00D265D1" w:rsidRDefault="0002029F" w:rsidP="0002029F">
      <w:pPr>
        <w:tabs>
          <w:tab w:val="left" w:pos="5008"/>
        </w:tabs>
        <w:rPr>
          <w:rFonts w:ascii="Calibri" w:hAnsi="Calibri"/>
          <w:sz w:val="22"/>
          <w:szCs w:val="22"/>
        </w:rPr>
      </w:pPr>
    </w:p>
    <w:p w14:paraId="3CCE4E22" w14:textId="77777777" w:rsidR="008B52A9" w:rsidRPr="00A9383D" w:rsidRDefault="008B52A9">
      <w:pPr>
        <w:rPr>
          <w:rFonts w:ascii="Calibri" w:hAnsi="Calibri"/>
          <w:b/>
          <w:sz w:val="22"/>
          <w:szCs w:val="22"/>
        </w:rPr>
      </w:pPr>
      <w:bookmarkStart w:id="0" w:name="_GoBack"/>
      <w:bookmarkEnd w:id="0"/>
    </w:p>
    <w:sectPr w:rsidR="008B52A9" w:rsidRPr="00A9383D" w:rsidSect="00B21A9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29F"/>
    <w:rsid w:val="0002029F"/>
    <w:rsid w:val="008B52A9"/>
    <w:rsid w:val="00A9383D"/>
    <w:rsid w:val="00B21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BCEC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2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029F"/>
    <w:pPr>
      <w:widowControl w:val="0"/>
      <w:pBdr>
        <w:top w:val="nil"/>
        <w:left w:val="nil"/>
        <w:bottom w:val="nil"/>
        <w:right w:val="nil"/>
        <w:between w:val="nil"/>
      </w:pBdr>
      <w:ind w:left="346"/>
    </w:pPr>
    <w:rPr>
      <w:rFonts w:ascii="Calibri" w:eastAsia="Calibri" w:hAnsi="Calibri" w:cs="Calibri"/>
      <w:color w:val="000000"/>
      <w:sz w:val="22"/>
      <w:szCs w:val="22"/>
      <w:lang w:val="en-P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2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029F"/>
    <w:pPr>
      <w:widowControl w:val="0"/>
      <w:pBdr>
        <w:top w:val="nil"/>
        <w:left w:val="nil"/>
        <w:bottom w:val="nil"/>
        <w:right w:val="nil"/>
        <w:between w:val="nil"/>
      </w:pBdr>
      <w:ind w:left="346"/>
    </w:pPr>
    <w:rPr>
      <w:rFonts w:ascii="Calibri" w:eastAsia="Calibri" w:hAnsi="Calibri" w:cs="Calibri"/>
      <w:color w:val="000000"/>
      <w:sz w:val="22"/>
      <w:szCs w:val="22"/>
      <w:lang w:val="en-P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753</Characters>
  <Application>Microsoft Macintosh Word</Application>
  <DocSecurity>0</DocSecurity>
  <Lines>12</Lines>
  <Paragraphs>4</Paragraphs>
  <ScaleCrop>false</ScaleCrop>
  <Company>Stanford Woods Institute for the Environment</Company>
  <LinksUpToDate>false</LinksUpToDate>
  <CharactersWithSpaces>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Pickering</dc:creator>
  <cp:keywords/>
  <dc:description/>
  <cp:lastModifiedBy>Amy Pickering</cp:lastModifiedBy>
  <cp:revision>2</cp:revision>
  <dcterms:created xsi:type="dcterms:W3CDTF">2019-05-21T23:48:00Z</dcterms:created>
  <dcterms:modified xsi:type="dcterms:W3CDTF">2019-05-21T23:50:00Z</dcterms:modified>
</cp:coreProperties>
</file>